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800" w:rsidRPr="009279D4" w:rsidRDefault="009279D4">
      <w:pPr>
        <w:rPr>
          <w:rFonts w:ascii="Times New Roman" w:hAnsi="Times New Roman" w:cs="Times New Roman"/>
        </w:rPr>
      </w:pPr>
      <w:r w:rsidRPr="009279D4">
        <w:rPr>
          <w:rFonts w:ascii="Times New Roman" w:hAnsi="Times New Roman" w:cs="Times New Roman"/>
        </w:rPr>
        <w:t xml:space="preserve">Table S1. </w:t>
      </w:r>
      <w:r w:rsidR="006C1361" w:rsidRPr="006C1361">
        <w:rPr>
          <w:rFonts w:ascii="Times New Roman" w:hAnsi="Times New Roman" w:cs="Times New Roman"/>
          <w:sz w:val="22"/>
          <w:shd w:val="clear" w:color="auto" w:fill="FFFFFF"/>
        </w:rPr>
        <w:t>List of clinical practice guidelines analyzed in the present study.</w:t>
      </w:r>
      <w:bookmarkStart w:id="0" w:name="_GoBack"/>
      <w:bookmarkEnd w:id="0"/>
    </w:p>
    <w:tbl>
      <w:tblPr>
        <w:tblW w:w="10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"/>
        <w:gridCol w:w="3882"/>
        <w:gridCol w:w="3969"/>
        <w:gridCol w:w="1701"/>
      </w:tblGrid>
      <w:tr w:rsidR="00DD3800" w:rsidRPr="00DD3800" w:rsidTr="00DD3800">
        <w:trPr>
          <w:trHeight w:val="585"/>
        </w:trPr>
        <w:tc>
          <w:tcPr>
            <w:tcW w:w="52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t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Development Grou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ublication year</w:t>
            </w:r>
          </w:p>
        </w:tc>
      </w:tr>
      <w:tr w:rsidR="00DD3800" w:rsidRPr="00DD3800" w:rsidTr="00DD3800">
        <w:trPr>
          <w:trHeight w:val="615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the management of allergic rhinitis in Japan &lt;PG-MARJ&gt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Hypertension Guidelines for the Management of Hypertension (JSH 200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Treatment of COP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Treatment of Respiratory fail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Respiratory failur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Community-acquired Pneumon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mmunity and Allergy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-200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reatment and Management of Severe Hea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D15" w:rsidRPr="00DD3800" w:rsidRDefault="00DD3800" w:rsidP="002D6D1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 Society of </w:t>
            </w:r>
            <w:proofErr w:type="spellStart"/>
            <w:r w:rsidR="002D6D15" w:rsidRPr="002D6D15">
              <w:rPr>
                <w:rFonts w:ascii="Times New Roman" w:eastAsia="ＭＳ Ｐゴシック" w:hAnsi="Times New Roman" w:cs="Times New Roman"/>
                <w:kern w:val="0"/>
                <w:sz w:val="22"/>
              </w:rPr>
              <w:t>Neurotraumat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Acute Myocardial Infar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Acute Myocardial Infarction and Ischemic Heart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Asthma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2001 (ver. 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enign Prostatic Hyperplas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Urological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Eating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Eating Disord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 (JAS) Guidelines for Diagnosis and Treatment of Atherosclerotic Cardiovascular Dise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Dement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the Management of Allergic Rhinitis in Japan &lt;PG-MARJ&gt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Hospital-acquired Pneumonia in Adul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Pediatric Guideline for the Treatment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Sleep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tudy Group on Diagnosis and Treatment Guideline of a Sleep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 Mental Trauma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3D3A9E" w:rsidRPr="003D3A9E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Traumatic Stress-related Disorders of the Ministry of Health, </w:t>
            </w:r>
            <w:proofErr w:type="spellStart"/>
            <w:r w:rsidR="009279D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Management of  Cancer 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Esophagus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Esophageal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Urolithia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,</w:t>
            </w:r>
            <w:r w:rsidR="005B5AC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</w:t>
            </w:r>
            <w:r w:rsidR="00FF128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</w:t>
            </w:r>
            <w:r w:rsidR="00734976" w:rsidRPr="00734976">
              <w:rPr>
                <w:rFonts w:ascii="Times New Roman" w:eastAsia="ＭＳ Ｐゴシック" w:hAnsi="Times New Roman" w:cs="Times New Roman"/>
                <w:kern w:val="0"/>
                <w:sz w:val="22"/>
              </w:rPr>
              <w:t>ndourolog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ESWL, Japanese Society on Urolithiasis Rese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Acute Pancre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cute Pancreat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Urolithiasis Respiratory Tract Infection in Adul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Gastric Ul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 w:rsidRP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Gastric Ulc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 w:rsidRP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 Immunity and Allergy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arkinson's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the Diagnosis </w:t>
            </w:r>
            <w:r w:rsidR="00FF128D">
              <w:rPr>
                <w:rFonts w:ascii="Times New Roman" w:eastAsia="ＭＳ Ｐゴシック" w:hAnsi="Times New Roman" w:cs="Times New Roman"/>
                <w:kern w:val="0"/>
                <w:sz w:val="22"/>
              </w:rPr>
              <w:t>and Treatment of Alcohol and D</w:t>
            </w:r>
            <w:r w:rsidR="00FF128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ru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-related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tudy Group on Diagnosis and Management of Alcohol and Drug-related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Management of Deep-seated Myco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Medical My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Attention Deficit-Hyperactivity Disorder (AD/HD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tudy Group on Diagnosis and Management of AD/H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ung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 w:rsidRP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Lung Canc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of Pulmonary Thromboembolism and Deep Vein Thromb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Pulmonary Thromboembolism and Deep Vein Thromb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Hyperlipem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Practice Guideline for the Treatment of Diabetes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Diabete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Hypertension (JSH 200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Multiple Myeloma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Myeloma Study Grou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Treatment of COP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Idiopathic Interstitial Pneumonias : Diagnosis and Trea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Database of Clinical Practice Guidelin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erinatal Domestic Violen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Research Group for Women's Centered Care, St. Luke's Nursing Univer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sthma (for medical staff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4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Pediatric Guideline for the Treatment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Diagnosis of Rheumatoid Arthr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Rheumatoid Arthriti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uidelines for the Management of Stroke (200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oint Committee on Guidelines for the Management of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Subarachnoid Hemorrhag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n Su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r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ery for Cerebral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reatment of  Autoimmune Diseases of the Nervous Syste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utoimmune Diseases of the Nervous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diopathic Normal Pressure Hydrocephal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Normal Pressure Hydrocepha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ood Disord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Committee on Psychia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2004 (ver. 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1, Pharmaco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Ovarian </w:t>
            </w:r>
            <w:r w:rsidRPr="005B5AC2">
              <w:rPr>
                <w:rFonts w:ascii="Times New Roman" w:eastAsia="ＭＳ Ｐゴシック" w:hAnsi="Times New Roman" w:cs="Times New Roman"/>
                <w:kern w:val="0"/>
                <w:sz w:val="22"/>
              </w:rPr>
              <w:t>Cance</w:t>
            </w:r>
            <w:r w:rsidR="005B5AC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Incontinen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Urological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Respiratory Infectious Diseases in Children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Respiratory Infectious Diseases in Child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ixed Connective Tissue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Mixed Connective Tissue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Acute Lung Injury and Acute Respiratory Distress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5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Acute Cholangitis and Acute Cholecys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cute cholang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Diagnosis &amp; Treatment of Adult SA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tudy Group on Sleep Disordered Breath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Pediatric Guideline for Food Allerg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ancreatic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ancrea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iver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 Liver Canc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2, Surgical practi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3,  Radiation 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4,  Examination and Diagn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5,  Epidemiology and Preven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B5AC2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ung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Lung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Femoral Neck Fracture and Intertrochanteric Femoral Fract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, 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Femoral Neck Fractur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Ossification of Posterior Longitudinal Ligament of the Cervical Sp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, 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Spinal Ligament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73497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</w:t>
            </w:r>
            <w:r w:rsidR="0073497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rvical </w:t>
            </w:r>
            <w:proofErr w:type="spellStart"/>
            <w:r w:rsidR="0073497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="00734976">
              <w:rPr>
                <w:rFonts w:ascii="Times New Roman" w:eastAsia="ＭＳ Ｐゴシック" w:hAnsi="Times New Roman" w:cs="Times New Roman"/>
                <w:kern w:val="0"/>
                <w:sz w:val="22"/>
              </w:rPr>
              <w:t>pondylotic</w:t>
            </w:r>
            <w:proofErr w:type="spellEnd"/>
            <w:r w:rsidR="0073497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73497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</w:t>
            </w:r>
            <w:r w:rsidR="00734976" w:rsidRPr="00734976">
              <w:rPr>
                <w:rFonts w:ascii="Times New Roman" w:eastAsia="ＭＳ Ｐゴシック" w:hAnsi="Times New Roman" w:cs="Times New Roman"/>
                <w:kern w:val="0"/>
                <w:sz w:val="22"/>
              </w:rPr>
              <w:t>yelopath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734976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7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of Soft-tissue Tumo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umbar Disc Herni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, Research group for Lumbar Disc Herniation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420B8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for Local Treatment of Pressure Ulc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ressure Ulc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Overactive Blad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ontinenc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5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nterior Cruciate Ligament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</w:t>
            </w:r>
            <w:r w:rsidR="005B5AC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ractice Guideline for Managem</w:t>
            </w:r>
            <w:r w:rsidR="005B5AC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t of Obes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the Study of Obe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</w:t>
            </w:r>
            <w:r w:rsidR="005B5AC2">
              <w:rPr>
                <w:rFonts w:ascii="Times New Roman" w:eastAsia="ＭＳ Ｐゴシック" w:hAnsi="Times New Roman" w:cs="Times New Roman"/>
                <w:kern w:val="0"/>
                <w:sz w:val="22"/>
              </w:rPr>
              <w:t>line for Assessment and Managem</w:t>
            </w:r>
            <w:r w:rsidR="005B5AC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t of Drug-induced Lung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 Cancer 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Obstetrics and Gynecology Practice Based on Updated Eviden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Yuji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aketani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[editor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Rheumatoid Arthritis 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Rheumatism Foun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arenteral &amp; Enteral Nutri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renteral &amp; Enteral Nutr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ateral Epicondyl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the Treatment of Graves' Disease with Antithyroid Drug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Thyroid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onic Headach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Headach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ancreatic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ancrea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74213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oninvasive Positive Pressure Ventilation Therapy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8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International Consensus Guidelines for Management of </w:t>
            </w:r>
            <w:r w:rsidR="009A4F6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 w:rsidR="009A4F69" w:rsidRPr="009A4F69">
              <w:rPr>
                <w:rFonts w:ascii="Times New Roman" w:eastAsia="ＭＳ Ｐゴシック" w:hAnsi="Times New Roman" w:cs="Times New Roman"/>
                <w:kern w:val="0"/>
                <w:sz w:val="22"/>
              </w:rPr>
              <w:t>ntraductal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apillary Mucinous Neoplasms and Mucinous Cystic Neoplasms of the Pancreas: Japanese vers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4306D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International Association of </w:t>
            </w: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creat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 Guideline for the Diagnosis and Treatment of Psychosomatic Dise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Diagnosis and Management of Psychosomatic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</w:t>
            </w:r>
            <w:r w:rsidR="00387925">
              <w:rPr>
                <w:rFonts w:ascii="Times New Roman" w:eastAsia="ＭＳ Ｐゴシック" w:hAnsi="Times New Roman" w:cs="Times New Roman"/>
                <w:kern w:val="0"/>
                <w:sz w:val="22"/>
              </w:rPr>
              <w:t>l Practice Guideline for Preven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ion of Surgical Site Infection (bone and joi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ostat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Acute Otitis Media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A4F69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Otological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ociety,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 Society for Pediatric ORL, Japan Society for Infectious Diseases in Otolaryn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Uterin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12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Osteopor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Osteoporosis Society, The Japanese Society for Bone and Mineral Rese</w:t>
            </w:r>
            <w:r w:rsidR="0038792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ch, Japan Osteoporosis Foundation, 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Osteoporosi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Atopic Derm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Aller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reatment and Management of Severe Hea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Treatment and Management of Severe Head Inju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387925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Emergency Resuscit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Resusci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Oxygen 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, Japan Society for Respiratory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Asthma (JSL2006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mmunity and Allergy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0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reatment and Management of Severe Hea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Treatment and Management of Severe Head Inju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Ulcerative Colitis in Japan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 xml:space="preserve">―Developed through Integration of Evidence and Consensus among Expert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Inflammatory Bowel Disorder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6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Gastric Ul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Gastric Ulc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rupture of Achilles Tend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Acute Pancre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cute Pancreat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Practice Guideline for the Treatment of Diabetes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Diabete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1, Pharmaco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387925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Skin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kin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ate Onset Hypogonadism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, Japanese Society of Men's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nterstitial Cys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 of Interstitial Cystitis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Diagnostic Imaging of Acute Cerebral Infar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SIST-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Bacterial Mening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Neurological Therapeutics, </w:t>
            </w:r>
            <w:r w:rsidR="004306D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Neurology, </w:t>
            </w:r>
            <w:r w:rsidR="00742130" w:rsidRPr="0074213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Neuroinfectious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ervic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Periodontal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1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Respiratory Infectious Diseases in Children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Respiratory Infectious Diseases in Child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nfantile Leukemia and Lympho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Hema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Diagnosis and Treatment of Carcinoma of the Esophag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Esophageal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Ren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RS Guidelines for the Management of Community-acquired Pneumonia in Adul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Resin-bonded Fixed Partial Dent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rosthodontic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 (JAS) Guidelines for Prevention of Atherosclerotic Cardiovascular Dise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erebrospinal Fluid Hypovolemia (CSF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CSF Hypovolemia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Sinus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7D488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D488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7D4887">
              <w:rPr>
                <w:rFonts w:ascii="Times New Roman" w:eastAsia="ＭＳ Ｐゴシック" w:hAnsi="Times New Roman" w:cs="Times New Roman"/>
                <w:kern w:val="0"/>
                <w:sz w:val="22"/>
              </w:rPr>
              <w:t>Rhinologic</w:t>
            </w:r>
            <w:proofErr w:type="spellEnd"/>
            <w:r w:rsidRPr="007D488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late Denture Prosthe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rosthodontic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942014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42014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Ovarian Cance</w:t>
            </w:r>
            <w:r w:rsidR="00942014" w:rsidRPr="00942014">
              <w:rPr>
                <w:rFonts w:ascii="Times New Roman" w:eastAsia="ＭＳ Ｐゴシック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SM Guidelines for Erectile Dysfun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Sexual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7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s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Dysphagia in Otorhinolaryngology Outpatient Depar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Oto-Rhino-Laryngological Society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br/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Hallux Valg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ursing Guideline for Outpatient Cancer Chemo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Working group for Outpatient cancer chemotherapy nursing, St. Luke's Nursing Univer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GI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925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Clinical Oncolog</w:t>
            </w:r>
            <w:r w:rsidR="0038792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y</w:t>
            </w:r>
          </w:p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ese Gastric Cancer Association, Japanese Study Group on 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3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the Management of Allergic Rhinitis in Japan &lt;PG-MARJ&gt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 the 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2B05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2B05D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</w:t>
            </w:r>
            <w:r w:rsidR="002B05D6" w:rsidRPr="002B05D6">
              <w:rPr>
                <w:rFonts w:ascii="Times New Roman" w:eastAsia="ＭＳ Ｐゴシック" w:hAnsi="Times New Roman" w:cs="Times New Roman"/>
                <w:kern w:val="0"/>
                <w:sz w:val="22"/>
              </w:rPr>
              <w:t>oxarthr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Urinary Organ Laparoscopic Surge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Endourology and ESWL, Japan Society for Endoscopic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2, Surgical practi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4201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3,  Radiation 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4201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4,  Examination and Diagn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4201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5,  Epidemiology and Preven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4201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Venous Thromb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Brain Doc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Brain Dock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Breast Ultrasound : Management and Diagn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E2348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E234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 Association of Breast and Thyroid </w:t>
            </w:r>
            <w:proofErr w:type="spellStart"/>
            <w:r w:rsidRPr="009E2348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RS Guidelines for the Management of Hospital-acquired Pneumonia in Adul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Pediatric Guideline for the Treatment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ultiple Myelo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Myeloma Study Grou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Schizophren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Committee on Psychia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creening Guideline for Prostat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4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Ulcerative Colitis in Japan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―Developed through Integration of Evidence and Consensus among Experts IBD Researc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Inflammatory Bowel Disorder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8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Hypertension (JSH 2009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ymphede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Lymphede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0762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Development Group for the </w:t>
            </w:r>
            <w:r w:rsidR="000762C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vention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Management of </w:t>
            </w:r>
            <w:r w:rsidR="000762C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</w:t>
            </w:r>
            <w:r w:rsidR="000762C4" w:rsidRPr="000762C4">
              <w:rPr>
                <w:rFonts w:ascii="Times New Roman" w:eastAsia="ＭＳ Ｐゴシック" w:hAnsi="Times New Roman" w:cs="Times New Roman"/>
                <w:kern w:val="0"/>
                <w:sz w:val="22"/>
              </w:rPr>
              <w:t>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Treatment of COP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eptic Ul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H. pylori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Helicobacter Rese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GE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cute Pancre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cute Pancreat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F6097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</w:t>
            </w:r>
            <w:r w:rsidR="00F60975" w:rsidRPr="00F60975">
              <w:rPr>
                <w:rFonts w:ascii="Times New Roman" w:eastAsia="ＭＳ Ｐゴシック" w:hAnsi="Times New Roman" w:cs="Times New Roman"/>
                <w:kern w:val="0"/>
                <w:sz w:val="22"/>
              </w:rPr>
              <w:t>holelithia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hronic Pancre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Tubercul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Tubercul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D50C2A" w:rsidRPr="00D50C2A">
              <w:rPr>
                <w:rFonts w:ascii="Times New Roman" w:eastAsia="ＭＳ Ｐゴシック" w:hAnsi="Times New Roman" w:cs="Times New Roman"/>
                <w:kern w:val="0"/>
                <w:sz w:val="22"/>
              </w:rPr>
              <w:t>Burn Injuri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Burn Injur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 Cancer 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iver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Liver Canc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6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ancreatic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ancrea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Bladder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esticular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Uterin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Head and Neck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Head and Neck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Or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Oral Oncology, Japanese Society of Oral and Maxillofacial Surge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Rehabilitation of Cerebral Pals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Association of Rehabilitation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Atopic Derm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Aller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Prevention and Management of Pressure Ulc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ressure Ulc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Practice Guideline for the Treatment of CK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ph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Guideline for </w:t>
            </w:r>
            <w:r w:rsidR="0024102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</w:t>
            </w:r>
            <w:r w:rsidR="00241024" w:rsidRPr="00F60975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ur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ontinenc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rmone Replacement Therapy Guidel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F60975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0975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Obstetrics and Gynecology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 Society for Menopause and Women's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2009 for Care and Treatment of Hypertension in Pregnancy (PIH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the Study of Hypertension in Pregna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Acute Otitis Media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4E5E6F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Otological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ociety,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 Society for Pediatric ORL, Japan Society for Infectious Diseases in Otolaryn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eriodontal Treatment of Diabetic Mellitus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496A7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762C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the Management of Allergic Rhinitis in Japan &lt;PG-MARJ&gt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</w:t>
            </w:r>
            <w:r w:rsidR="00496A79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ine Development Group for the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7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Stroke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oint Committee on Guidelines for the Management of 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 Cervical Vertebra Ossification of Posterior Longitudinal Ligament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, 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Spinal Ligament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9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 Amyloid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Amyloidosi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Practice Guideline for the Treatment of Diabetes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Diabete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Hyperuricemia and Gou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Gout and Nucleic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 Cholestero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Lipid Nutr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Acute Lung Injury and Acute Respiratory Distress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eptic Ulcer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GERD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Crohn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al Guideline for Primary Biliary Cirrhosis (PBC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Hepatic and Biliary Tract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hronic pancreatitis</w:t>
            </w:r>
            <w:r w:rsidR="001D6E7B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(for Patient and Famil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iver</w:t>
            </w:r>
            <w:r w:rsidR="005C548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irrh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5C548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</w:t>
            </w:r>
            <w:r w:rsidR="005C548D" w:rsidRPr="005C548D">
              <w:rPr>
                <w:rFonts w:ascii="Times New Roman" w:eastAsia="ＭＳ Ｐゴシック" w:hAnsi="Times New Roman" w:cs="Times New Roman"/>
                <w:kern w:val="0"/>
                <w:sz w:val="22"/>
              </w:rPr>
              <w:t>holelithiasis</w:t>
            </w:r>
            <w:r w:rsidR="005C548D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(for Patient and Famil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Fibromyalg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College of Fibromyalgia Investi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Epileps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9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Dementing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Multiple Scler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Neurology, </w:t>
            </w:r>
            <w:r w:rsidR="00D96C95" w:rsidRPr="00D96C9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Neuroimmunolog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ese Society of Neurological Therapeu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ood Disord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Committee on Psychia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Pain Cli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r w:rsidR="000762C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f Pain Clinic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harmacotherapy of Cancer 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on Sedation for Palliative Ca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arcinoma of Unknown Prim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Medical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oper Use of Antiemet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Clinical Oncolog</w:t>
            </w:r>
            <w:r w:rsidR="00E36D0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vidence-based Clinical Practice </w:t>
            </w:r>
            <w:r w:rsidR="000762C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 for Breast Cancer 1, Pharmaco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762C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GI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Clinical Oncolog</w:t>
            </w:r>
            <w:r w:rsidR="00E36D0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ese Gastric Cancer Association, Japanese Study Group on 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2010 (ver. 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</w:t>
            </w:r>
            <w:r w:rsidR="0012272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hyroid Tumo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ssociation of Endocrine Surgery, Japan Thyroid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0762C4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62C4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Ovarian Cance</w:t>
            </w:r>
            <w:r w:rsidR="000762C4" w:rsidRPr="000762C4">
              <w:rPr>
                <w:rFonts w:ascii="Times New Roman" w:eastAsia="ＭＳ Ｐゴシック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87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vidence-based Clinical Practice </w:t>
            </w:r>
            <w:r w:rsidR="00E36D0F" w:rsidRPr="000762C4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 for malignant skin tumor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Ⅱ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Dermat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="00CA6D1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ervical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pondylot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yelopathy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1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Fetal Hydrocephal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Fetal Hydrocepha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Dental Cari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Conservative Dentis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0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Resuscit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Resuscitation Council, Japan  Emergency Care Foun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ixed Connective Tissue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for Mixed Connective Tissue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,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NCA-associated Vascul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for ANCA-associated vasculitis, Intractable </w:t>
            </w:r>
            <w:r w:rsidR="005E7A1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V</w:t>
            </w:r>
            <w:r w:rsidR="005E7A1D" w:rsidRPr="005E7A1D">
              <w:rPr>
                <w:rFonts w:ascii="Times New Roman" w:eastAsia="ＭＳ Ｐゴシック" w:hAnsi="Times New Roman" w:cs="Times New Roman"/>
                <w:kern w:val="0"/>
                <w:sz w:val="22"/>
              </w:rPr>
              <w:t>asculitis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Progressive Renal Disord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,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Healthcare Associated Pneumon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rohn Disease (for patient and famil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rohn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Inflammatory Bowel Disorder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, 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vidence-based Clinical Practice </w:t>
            </w:r>
            <w:r w:rsidR="004D27A9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="004D27A9">
              <w:rPr>
                <w:rFonts w:ascii="Times New Roman" w:eastAsia="ＭＳ Ｐゴシック" w:hAnsi="Times New Roman" w:cs="Times New Roman"/>
                <w:kern w:val="0"/>
                <w:sz w:val="22"/>
              </w:rPr>
              <w:t>s for Liver</w:t>
            </w:r>
            <w:r w:rsidR="004D27A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irrhosis (for patient and famil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imary Biliary Cirrhosi</w:t>
            </w:r>
            <w:r w:rsidR="0090031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 Intractable Hepatic and Biliary Tract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Treatment of Graves' Disease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Thyroid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Rheumatoid Arthr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College of Rheuma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Home Music Therapy of Amyotrophic Lateral Sclerosis (ALS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 QOL of Specified Disease Patient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2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Fetal Hydrocephal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N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Facial Palsy; Bell's palsy and Hunt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Facial Nerve Rese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vidence-based Clinical Practice </w:t>
            </w:r>
            <w:r w:rsidR="000762C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 for Parkinson's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Diabetes in Children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and Puber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Diabetes Society, The Japanese Society for Pediatric Endocri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ediatric Oncolog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harmacotherapy of Neuropathic 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r w:rsidR="000762C4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f Pain Clinic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Internal Medicine and Pediatric Complication after Kidney Transplant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linical Renal 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Guidelines for Gastrointestinal Symptoms in Cancer Patien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Guidelines for Respiratory Symptoms In</w:t>
            </w:r>
            <w:r w:rsidR="007743D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cer Patien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vidence-based Clinical Practice </w:t>
            </w:r>
            <w:r w:rsidR="000762C4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for Breast Cancer 1, Trea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762C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2, Epidemiology and Diagn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762C4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ervical Cancer, Uterine Cancer and Ovarian Cancer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Ossification of Posterior Longitudinal Ligament of the Cervical Sp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Lumbar Spinal Stenosi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umbar Disc Herni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Femoral Neck Fracture and Intertrochanteric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Femoral Fract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enign Prostatic Hyperplas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0762C4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Behcet's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Behcet’s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Ménierè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Vestibular Dysfunction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Acute Otitis Media in Children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Acute Otitis Media in Child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ntimicrobial Treatment of Periodontal Disease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1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dvanced trauma, Japan Advanced Trauma Evaluation and Care; JATE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Association for The Surgery of Trauma, Japanese Association for Acut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Eating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Eating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Von Hippel-Lindau (VHL)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Von Hippel–Lindau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Fall Prevention in the Elderl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Fall Prevention in the Elderly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lated Cardiomyopathy and Related Secondary Cardiomyopath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irculation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 (JAS) Guidelines for Prevention of Atherosclerotic Cardiovascular Dise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Atherosclerosi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of Primary Lymphede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imary Lymphedema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oug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5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C1551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</w:t>
            </w:r>
            <w:r w:rsidR="00C1551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ncreaticobiliary </w:t>
            </w:r>
            <w:proofErr w:type="spellStart"/>
            <w:r w:rsidR="00C1551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</w:t>
            </w:r>
            <w:r w:rsidR="00C15517" w:rsidRPr="00C15517">
              <w:rPr>
                <w:rFonts w:ascii="Times New Roman" w:eastAsia="ＭＳ Ｐゴシック" w:hAnsi="Times New Roman" w:cs="Times New Roman"/>
                <w:kern w:val="0"/>
                <w:sz w:val="22"/>
              </w:rPr>
              <w:t>aljunctio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C1551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551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tudy Group on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Pancreatico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iliary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aljunction</w:t>
            </w:r>
            <w:proofErr w:type="spellEnd"/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 Biliary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 Psychiatric Emergency Car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Association for Emergency Psychia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Tubercul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Tubercul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Pediatric Guideline for Food Allerg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Guidelines for the Management of Intussusception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Emergency Pediatr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Cytomegalovirus Infection after Kidney Transplant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linical Renal 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Wound  and Bur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Dermat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Febrile Neutropen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Medical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ultiple Myelo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Myel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Diagnosis and Treatment of Carcinoma of the Esophag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Esophageal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 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420B8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Clinical Practice of Hereditary Colorect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ostat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of Soft-Tissue Tumo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stal Radius Fract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Osteopor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Osteoporosis Society, The Japanese Society for Bone and Mineral Rese</w:t>
            </w:r>
            <w:r w:rsidR="0026772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rch, Japan Osteoporosis Foun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Low-Back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ateral Epicondylitis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 Anterior Cruciate ligament (ACL) Injurie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Management of Atopic Derma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Aller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Nephrotic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Refractory Nephrotic Syndrom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odinated Contrast Media in Renal Impairment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phrology, Japan Radiological Society, The Japanese Circulation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ysuria of Spinal Cor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ontinence Society,  Japan Medical Society of Spinal Cord L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Erectile Dysfunction (ED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Sexual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Hormone Replacement Therapy Guidel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54207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42077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Obstetrics and Gynecology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 Society for Menopause and Women's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="009F7BB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B</w:t>
            </w:r>
            <w:r w:rsidR="009F7BB7">
              <w:rPr>
                <w:rFonts w:ascii="Times New Roman" w:eastAsia="ＭＳ Ｐゴシック" w:hAnsi="Times New Roman" w:cs="Times New Roman"/>
                <w:kern w:val="0"/>
                <w:sz w:val="22"/>
              </w:rPr>
              <w:t>lepharospas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Neuro-ophthalmolog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Dysphagia in Otorhinolaryngology Outpatient Depar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Oto-Rhino-Laryngological Society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Hospital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Infection Prevention and Control Conference for National and Public University Hospit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2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arenteral and Enteral Nutri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renteral &amp; Enteral Nutr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Practice Guideline for the Treatment of Diabetes in Jap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Diabete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</w:t>
            </w:r>
            <w:r w:rsidR="009F7BB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gnosis and Management of </w:t>
            </w:r>
            <w:proofErr w:type="spellStart"/>
            <w:r w:rsidR="009F7BB7">
              <w:rPr>
                <w:rFonts w:ascii="Times New Roman" w:eastAsia="ＭＳ Ｐゴシック" w:hAnsi="Times New Roman" w:cs="Times New Roman"/>
                <w:kern w:val="0"/>
                <w:sz w:val="22"/>
              </w:rPr>
              <w:t>Pompe</w:t>
            </w:r>
            <w:proofErr w:type="spellEnd"/>
            <w:r w:rsidR="009F7BB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9F7BB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isease (glycogenosis type II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</w:t>
            </w:r>
            <w:r w:rsidR="009F7BB7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ompe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uidelines for Occupational Allergic Disea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 for Japanese Guideline for Diagnosis and Management of Occupational Allergic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8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Safety of Latex Allergy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Latex Aller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harmacotherapy of Heart Disease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irculation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vention and Management of Asth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mmunity and Allergy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Treatment of Chronic Obstructive Pulmonary Disease (COPD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Respiratory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12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cute Cholangitis and Acute Cholecyst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for Abdominal Emergency Medicine, Japanese Society of Hepato-Biliary-Pancreatic Surgery, Japan Biliary Association, Japan Society for Surgical Infection, Japan Radiological Societ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Fibromyalg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College of Fibromyalgia Investi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onic Headach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, The Japanese Headach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Guillain-Barré Syndrome and Fisher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Chronic Inflammatory Demyelinating </w:t>
            </w:r>
            <w:r w:rsidR="009F7BB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</w:t>
            </w:r>
            <w:r w:rsidR="009F7BB7" w:rsidRPr="009F7BB7">
              <w:rPr>
                <w:rFonts w:ascii="Times New Roman" w:eastAsia="ＭＳ Ｐゴシック" w:hAnsi="Times New Roman" w:cs="Times New Roman"/>
                <w:kern w:val="0"/>
                <w:sz w:val="22"/>
              </w:rPr>
              <w:t>olyradiculoneuropath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Multifocal Motor Neuropath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="009279D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myotrophic Lateral Scler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ogressive Multifocal Leukoencephalopathy (PML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ion Disease and Slow Virus Infection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jor Depressive Disorder and Bipolar Disor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Mood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 Sexually Transmitted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Sexually Transmitted Infec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9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MRSA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Chemotherapy, The Japanese Association for Infectious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Sep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Intensive Car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sthma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Allergy and Clinical Immu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Chronic Functional Constipation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Society for Pediatric Gastroenterology, Hepatology and Nutrition, Japanese Society for Pediatric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eurogastroenter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nfantile Idiopathic Nephrotic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Pediatric Neph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Pain Cli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r w:rsidR="00934F07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f Pain Clinic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Fluid Therapy of Terminal Cancer Patient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 Rehabilitation of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Association of Rehabilitation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um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Lysis Syndrome (TLS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Medical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oper Use of Granular Colony Stimulating Factor (G-CSF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, Trea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34F0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reast Cancer, Epidemiology and Diagno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934F07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Pancreatic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Pancreas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Thyroid Nodul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Thyroid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ultiple Endocrine Neoplas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ultiple Endocrine Neopl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Uterine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On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31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Head and Neck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for Head and Neck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Or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Oral Oncology, Japanese Society of Oral and Maxillofacial Surge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reatment and Management of Severe Hea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Treatment and Management of Severe Head Inju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Management of </w:t>
            </w:r>
            <w:r w:rsidR="00AA0F47" w:rsidRPr="00AA0F47">
              <w:rPr>
                <w:rFonts w:ascii="Times New Roman" w:eastAsia="ＭＳ Ｐゴシック" w:hAnsi="Times New Roman" w:cs="Times New Roman"/>
                <w:kern w:val="0"/>
                <w:sz w:val="22"/>
              </w:rPr>
              <w:t>Stereotacti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Functional Neurosurge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Society for </w:t>
            </w:r>
            <w:r w:rsidR="00AA0F47" w:rsidRPr="00AA0F47">
              <w:rPr>
                <w:rFonts w:ascii="Times New Roman" w:eastAsia="ＭＳ Ｐゴシック" w:hAnsi="Times New Roman" w:cs="Times New Roman"/>
                <w:kern w:val="0"/>
                <w:sz w:val="22"/>
              </w:rPr>
              <w:t>Stereotacti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Functional Neuro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</w:t>
            </w:r>
            <w:r w:rsidR="00940D5B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wake Surge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Awake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 Urolithiasi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934F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,</w:t>
            </w:r>
            <w:r w:rsidR="00934F0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934F07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 of Endourology and ESWL, Japanese Society on Urolithiasis Rese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 for CK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ph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="004E5E6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ynecological Endoscopic Surge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Gynecologic and Obstetric Endoscopy and Minimally Invasive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Lower Urinary Tract Symptom in Wom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Continenc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Pregnancy and Delivery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egnancy and Childbirth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Acute Otitis Media in Childr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tological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ociety,  Japan Society for Pediatric ORL, Japan Society for Infectious Diseases in Otolaryn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ergic Rhinitis Guid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the Management of Allergic Rhinitis in Japan &lt;PG-MARJ&gt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Management of Allergic 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Regenerative Treatment of Periodontal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Disease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Japanese Society of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ooth Extraction of Antithrombotic Therapy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Dentistry for Medically Compromised Patient, Japanese Society of Or</w:t>
            </w:r>
            <w:r w:rsidR="002E64F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l and Maxillofacial Surgeons, </w:t>
            </w:r>
            <w:r w:rsidR="00C643A9" w:rsidRPr="00C643A9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</w:t>
            </w:r>
            <w:proofErr w:type="spellStart"/>
            <w:r w:rsidR="00C643A9" w:rsidRPr="00C643A9">
              <w:rPr>
                <w:rFonts w:ascii="Times New Roman" w:eastAsia="ＭＳ Ｐゴシック" w:hAnsi="Times New Roman" w:cs="Times New Roman"/>
                <w:kern w:val="0"/>
                <w:sz w:val="22"/>
              </w:rPr>
              <w:t>Gerodont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Implant Treatment of Periodontal Disease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Academy of Clinical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3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Neuro-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Behcet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Behcet’s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aphylaxis Guidel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Allerg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NCA-associated Vascul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</w:t>
            </w:r>
            <w:r w:rsidR="00D6424D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Vasculitis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Progressive Renal Disord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Hypertension Guidelines for the Management of Hypertension (JSH 201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Respiratory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Association for Infectious Diseases, Japanese Society of C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ycoplasma Pneumon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4A78D1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A78D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Society of </w:t>
            </w:r>
            <w:proofErr w:type="spellStart"/>
            <w:r w:rsidRPr="004A78D1">
              <w:rPr>
                <w:rFonts w:ascii="Times New Roman" w:eastAsia="ＭＳ Ｐゴシック" w:hAnsi="Times New Roman" w:cs="Times New Roman"/>
                <w:kern w:val="0"/>
                <w:sz w:val="22"/>
              </w:rPr>
              <w:t>Mycoplasm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Functional Dyspepsi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Irritable Bowel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Autoimmune Hepatitis 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（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IH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Intractable Hepatic and Biliary Tract Disease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</w:t>
            </w:r>
            <w:r w:rsidR="007100B8">
              <w:rPr>
                <w:rFonts w:ascii="Times New Roman" w:eastAsia="ＭＳ Ｐゴシック" w:hAnsi="Times New Roman" w:cs="Times New Roman"/>
                <w:kern w:val="0"/>
                <w:sz w:val="22"/>
              </w:rPr>
              <w:t>cal Practice Guideline for Non-</w:t>
            </w:r>
            <w:r w:rsidR="007100B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coholic Fatty Liver Disease (NAFLD) and Non-Alcoholic Steatohepatitis</w:t>
            </w:r>
            <w:r w:rsidR="004E5E6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(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NASH</w:t>
            </w:r>
            <w:r w:rsidR="004E5E6F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Rheumatoid Arthrit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Japan College of Rheuma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onic Headache  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Headache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ractical Guideline for Duchenne Muscular Dystrophy(DMD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ese Society of Neurology, The Japanese Society of Child Neurology, National Center of Neurology and </w:t>
            </w:r>
            <w:r w:rsidR="00716651" w:rsidRPr="00716651">
              <w:rPr>
                <w:rFonts w:ascii="Times New Roman" w:eastAsia="ＭＳ Ｐゴシック" w:hAnsi="Times New Roman" w:cs="Times New Roman"/>
                <w:kern w:val="0"/>
                <w:sz w:val="22"/>
              </w:rPr>
              <w:t>Psychia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yasthenia Grav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Neu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ulmonary Rehabilitation of Neuromuscular Disease and Spinal Cord Inju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Association of Rehabilitation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716651">
        <w:trPr>
          <w:trHeight w:val="572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ion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ion Disease and Slow Virus Infection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Proper Use of Hypnotic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oper Use of Sleeping Pills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, The Japanese Society of Sleep Rese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Management of Deep-Seated Mycos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for Medical Myc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Management of MRSA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Chemotherapy, The Japanese Association for Infectious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Cough  in Children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diatric Pulmo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Interventional Pain Treat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r w:rsidR="002E64F7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f Pain Clinic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Therapeutic Drug Monitoring (TDM) of Immunosuppressa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Therapeutic Drug Monitoring, The Japan Society for 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Expert Trauma, Japan Expert Trauma Evaluation and Care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；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ETE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Association for The Surgery of Trau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s for the Interventional treatment of Cancer 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Japan </w:t>
            </w:r>
            <w:r w:rsidR="002E64F7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et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f Pain Clinic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Guidelines for Cancer Pain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Managem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Japanese Society for Palliative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12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regnancy and Delivery and Reproductive Medicine of Breast Cancer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Support System for Fertility Preservation of Breast Cancer Patient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, Japan Society for Fertility Preser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</w:t>
            </w:r>
            <w:r w:rsidR="00FF128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 Guidelines for Breast Cance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0420B8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reast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Lung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Lung Cancer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GI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Clinical Oncolog</w:t>
            </w:r>
            <w:r w:rsidR="000420B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y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ese Gastric Cancer Association, Japanese Study Group on 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Treatment Guidelines 2014 (ver. 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Gastric Cancer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BE0A1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</w:t>
            </w:r>
            <w:r w:rsidR="00BE0A1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SCCR guidelines for the Treatment of Colorectal</w:t>
            </w:r>
            <w:r w:rsidR="00BE0A1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</w:t>
            </w:r>
            <w:r w:rsidR="00BE0A1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ncer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(for pati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for Cancer of the Colon and 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Pr="00DD3800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Colon Poly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Society of Gastroenter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Evidence-based Clinical Practice Guidelines for Biliary Tract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Hepato-Biliary-Pancreatic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Renal Pelvic Cancer and Ureteral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Anal Dise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The Japan Society of Coloproc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6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B5335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B5335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9076C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H</w:t>
            </w:r>
            <w:r w:rsidR="009076C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llux </w:t>
            </w:r>
            <w:r w:rsidR="009076C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V</w:t>
            </w:r>
            <w:r w:rsidR="009076CF" w:rsidRPr="009076CF">
              <w:rPr>
                <w:rFonts w:ascii="Times New Roman" w:eastAsia="ＭＳ Ｐゴシック" w:hAnsi="Times New Roman" w:cs="Times New Roman"/>
                <w:kern w:val="0"/>
                <w:sz w:val="22"/>
              </w:rPr>
              <w:t>alg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Japanese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Orthopaedic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7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</w:t>
            </w:r>
            <w:r w:rsidR="00ED4628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Rehabilitation of Cerebral Pals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Association of Rehabilitation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8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Polycystic Kidney Disease (PKD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esearch </w:t>
            </w:r>
            <w:r w:rsidR="00627799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ittee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on Progressive Renal Disorder of the Ministry of Health, </w:t>
            </w:r>
            <w:proofErr w:type="spellStart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Labour</w:t>
            </w:r>
            <w:proofErr w:type="spellEnd"/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d Welfare of Jap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9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9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Diagnosis and Management of Hemolytic Uremic Syndro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Development Group for the Diagnosis and Management of Hemolytic-Uremic Syndr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3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inical Practice Guideline for Acute </w:t>
            </w: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Scrotu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The Japanese Urologic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Gynecological Practice in Japan 20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B401B9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401B9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Obstetrics and Gynecology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 Association of Obstetricians and Gynecologis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72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Guideline for Obstetrical Practice in Japan 20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B401B9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401B9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 Society of Obstetrics and Gynecology</w:t>
            </w:r>
            <w:r w:rsidR="00DD3800"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, Japan Association of Obstetricians and Gynecologis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  <w:tr w:rsidR="00DD3800" w:rsidRPr="00DD3800" w:rsidTr="00DD3800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linical Practice Guideline for Regenerative Treatment of Periodontal Disease Pati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800" w:rsidRPr="00DD3800" w:rsidRDefault="00DD3800" w:rsidP="00DD38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Society of Periodon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800" w:rsidRPr="00DD3800" w:rsidRDefault="00DD3800" w:rsidP="00DD38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38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4</w:t>
            </w:r>
          </w:p>
        </w:tc>
      </w:tr>
    </w:tbl>
    <w:p w:rsidR="00DD3800" w:rsidRDefault="00DD3800"/>
    <w:sectPr w:rsidR="00DD3800" w:rsidSect="00DD380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B26" w:rsidRDefault="00700B26" w:rsidP="003D3A9E">
      <w:r>
        <w:separator/>
      </w:r>
    </w:p>
  </w:endnote>
  <w:endnote w:type="continuationSeparator" w:id="0">
    <w:p w:rsidR="00700B26" w:rsidRDefault="00700B26" w:rsidP="003D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B26" w:rsidRDefault="00700B26" w:rsidP="003D3A9E">
      <w:r>
        <w:separator/>
      </w:r>
    </w:p>
  </w:footnote>
  <w:footnote w:type="continuationSeparator" w:id="0">
    <w:p w:rsidR="00700B26" w:rsidRDefault="00700B26" w:rsidP="003D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3800"/>
    <w:rsid w:val="000420B8"/>
    <w:rsid w:val="000762C4"/>
    <w:rsid w:val="00112318"/>
    <w:rsid w:val="0012272A"/>
    <w:rsid w:val="001D6E7B"/>
    <w:rsid w:val="001F72A6"/>
    <w:rsid w:val="002166EA"/>
    <w:rsid w:val="00241024"/>
    <w:rsid w:val="0026772A"/>
    <w:rsid w:val="002B05D6"/>
    <w:rsid w:val="002D6D15"/>
    <w:rsid w:val="002E64F7"/>
    <w:rsid w:val="00387925"/>
    <w:rsid w:val="003D3A9E"/>
    <w:rsid w:val="004306D7"/>
    <w:rsid w:val="00496A79"/>
    <w:rsid w:val="004A78D1"/>
    <w:rsid w:val="004D27A9"/>
    <w:rsid w:val="004E5E6F"/>
    <w:rsid w:val="00542077"/>
    <w:rsid w:val="00597A5B"/>
    <w:rsid w:val="005B5AC2"/>
    <w:rsid w:val="005C548D"/>
    <w:rsid w:val="005E7A1D"/>
    <w:rsid w:val="00627799"/>
    <w:rsid w:val="006C1361"/>
    <w:rsid w:val="00700B26"/>
    <w:rsid w:val="007100B8"/>
    <w:rsid w:val="00716651"/>
    <w:rsid w:val="00734976"/>
    <w:rsid w:val="007379AB"/>
    <w:rsid w:val="00742130"/>
    <w:rsid w:val="007743DB"/>
    <w:rsid w:val="007D4887"/>
    <w:rsid w:val="00900314"/>
    <w:rsid w:val="009076CF"/>
    <w:rsid w:val="009279D4"/>
    <w:rsid w:val="00934F07"/>
    <w:rsid w:val="00940D5B"/>
    <w:rsid w:val="00942014"/>
    <w:rsid w:val="00991437"/>
    <w:rsid w:val="009A4F69"/>
    <w:rsid w:val="009E2348"/>
    <w:rsid w:val="009F7BB7"/>
    <w:rsid w:val="00AA0F47"/>
    <w:rsid w:val="00B401B9"/>
    <w:rsid w:val="00B53358"/>
    <w:rsid w:val="00BC4F48"/>
    <w:rsid w:val="00BE0A12"/>
    <w:rsid w:val="00C15517"/>
    <w:rsid w:val="00C643A9"/>
    <w:rsid w:val="00CA6D1C"/>
    <w:rsid w:val="00D50C2A"/>
    <w:rsid w:val="00D6424D"/>
    <w:rsid w:val="00D96C95"/>
    <w:rsid w:val="00DB2E0F"/>
    <w:rsid w:val="00DD3800"/>
    <w:rsid w:val="00E36D0F"/>
    <w:rsid w:val="00ED4628"/>
    <w:rsid w:val="00F263F6"/>
    <w:rsid w:val="00F4027A"/>
    <w:rsid w:val="00F60975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76651B1-DA92-4BE1-987B-93803E2F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A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3A9E"/>
  </w:style>
  <w:style w:type="paragraph" w:styleId="a5">
    <w:name w:val="footer"/>
    <w:basedOn w:val="a"/>
    <w:link w:val="a6"/>
    <w:uiPriority w:val="99"/>
    <w:unhideWhenUsed/>
    <w:rsid w:val="003D3A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3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6</Pages>
  <Words>7474</Words>
  <Characters>42607</Characters>
  <Application>Microsoft Office Word</Application>
  <DocSecurity>0</DocSecurity>
  <Lines>355</Lines>
  <Paragraphs>9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</dc:creator>
  <cp:lastModifiedBy>畠山洋輔</cp:lastModifiedBy>
  <cp:revision>57</cp:revision>
  <dcterms:created xsi:type="dcterms:W3CDTF">2018-12-08T06:50:00Z</dcterms:created>
  <dcterms:modified xsi:type="dcterms:W3CDTF">2019-03-11T00:40:00Z</dcterms:modified>
</cp:coreProperties>
</file>